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9B8" w:rsidRDefault="002D29B8" w:rsidP="002D29B8">
      <w:pPr>
        <w:jc w:val="both"/>
        <w:rPr>
          <w:rFonts w:ascii="Times New Roman" w:hAnsi="Times New Roman"/>
          <w:b/>
          <w:lang w:val="en-GB"/>
        </w:rPr>
      </w:pPr>
      <w:bookmarkStart w:id="0" w:name="_GoBack"/>
      <w:bookmarkEnd w:id="0"/>
    </w:p>
    <w:p w:rsidR="002D29B8" w:rsidRPr="0024139F" w:rsidRDefault="00207849" w:rsidP="002D29B8">
      <w:pPr>
        <w:jc w:val="both"/>
        <w:rPr>
          <w:rFonts w:ascii="Times New Roman" w:hAnsi="Times New Roman"/>
          <w:b/>
          <w:sz w:val="24"/>
          <w:lang w:val="en-GB"/>
        </w:rPr>
      </w:pPr>
      <w:r w:rsidRPr="0024139F">
        <w:rPr>
          <w:rFonts w:ascii="Times New Roman" w:hAnsi="Times New Roman"/>
          <w:b/>
          <w:sz w:val="24"/>
          <w:lang w:val="en-GB"/>
        </w:rPr>
        <w:t xml:space="preserve">Supporting </w:t>
      </w:r>
      <w:proofErr w:type="spellStart"/>
      <w:r w:rsidRPr="0024139F">
        <w:rPr>
          <w:rFonts w:ascii="Times New Roman" w:hAnsi="Times New Roman"/>
          <w:b/>
          <w:sz w:val="24"/>
          <w:lang w:val="en-GB"/>
        </w:rPr>
        <w:t>informations</w:t>
      </w:r>
      <w:proofErr w:type="spellEnd"/>
      <w:r w:rsidR="002D29B8" w:rsidRPr="0024139F">
        <w:rPr>
          <w:rFonts w:ascii="Times New Roman" w:hAnsi="Times New Roman"/>
          <w:b/>
          <w:sz w:val="24"/>
          <w:lang w:val="en-GB"/>
        </w:rPr>
        <w:t xml:space="preserve">: </w:t>
      </w:r>
    </w:p>
    <w:p w:rsidR="002D29B8" w:rsidRPr="0024139F" w:rsidRDefault="002D29B8" w:rsidP="002D29B8">
      <w:pPr>
        <w:jc w:val="both"/>
        <w:rPr>
          <w:rFonts w:ascii="Times New Roman" w:hAnsi="Times New Roman"/>
          <w:sz w:val="24"/>
          <w:lang w:val="en-GB"/>
        </w:rPr>
      </w:pPr>
      <w:r w:rsidRPr="0024139F">
        <w:rPr>
          <w:rFonts w:ascii="Times New Roman" w:hAnsi="Times New Roman"/>
          <w:b/>
          <w:sz w:val="24"/>
          <w:lang w:val="en-GB"/>
        </w:rPr>
        <w:t xml:space="preserve">Table </w:t>
      </w:r>
      <w:r w:rsidR="00207849" w:rsidRPr="0024139F">
        <w:rPr>
          <w:rFonts w:ascii="Times New Roman" w:hAnsi="Times New Roman"/>
          <w:b/>
          <w:sz w:val="24"/>
          <w:lang w:val="en-GB"/>
        </w:rPr>
        <w:t>S</w:t>
      </w:r>
      <w:r w:rsidRPr="0024139F">
        <w:rPr>
          <w:rFonts w:ascii="Times New Roman" w:hAnsi="Times New Roman"/>
          <w:b/>
          <w:sz w:val="24"/>
          <w:lang w:val="en-GB"/>
        </w:rPr>
        <w:t>1</w:t>
      </w:r>
      <w:r w:rsidRPr="0024139F">
        <w:rPr>
          <w:rFonts w:ascii="Times New Roman" w:hAnsi="Times New Roman"/>
          <w:sz w:val="24"/>
          <w:lang w:val="en-GB"/>
        </w:rPr>
        <w:t>: Relationship between each meteorological variable and the 3 study periods</w:t>
      </w:r>
    </w:p>
    <w:p w:rsidR="002D29B8" w:rsidRPr="00C533C1" w:rsidRDefault="002D29B8" w:rsidP="002D29B8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W w:w="140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1701"/>
        <w:gridCol w:w="1701"/>
        <w:gridCol w:w="1559"/>
        <w:gridCol w:w="1560"/>
        <w:gridCol w:w="992"/>
        <w:gridCol w:w="776"/>
        <w:gridCol w:w="909"/>
        <w:gridCol w:w="775"/>
      </w:tblGrid>
      <w:tr w:rsidR="002D29B8" w:rsidRPr="00C533C1" w:rsidTr="00FE276B">
        <w:trPr>
          <w:trHeight w:val="300"/>
        </w:trPr>
        <w:tc>
          <w:tcPr>
            <w:tcW w:w="4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Meteorologica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variab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6B256A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</w:pPr>
            <w:r w:rsidRPr="006B256A"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eriod</w:t>
            </w:r>
            <w:proofErr w:type="spellEnd"/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eriod</w:t>
            </w:r>
            <w:proofErr w:type="spellEnd"/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B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eriod</w:t>
            </w:r>
            <w:proofErr w:type="spellEnd"/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Global</w:t>
            </w:r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br/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</w:t>
            </w:r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-value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Adjusted</w:t>
            </w:r>
            <w:proofErr w:type="spellEnd"/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</w:t>
            </w:r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-values</w:t>
            </w:r>
          </w:p>
        </w:tc>
      </w:tr>
      <w:tr w:rsidR="002D29B8" w:rsidRPr="00C533C1" w:rsidTr="00FE276B">
        <w:trPr>
          <w:trHeight w:val="300"/>
        </w:trPr>
        <w:tc>
          <w:tcPr>
            <w:tcW w:w="4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A-B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A-C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B-C</w:t>
            </w:r>
          </w:p>
        </w:tc>
      </w:tr>
      <w:tr w:rsidR="002D29B8" w:rsidRPr="00C533C1" w:rsidTr="00FE276B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Frequenc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,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F7DA4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2D29B8" w:rsidRPr="00C533C1" w:rsidTr="00FE276B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2D29B8" w:rsidRPr="00C533C1" w:rsidTr="00FE276B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Temperature</w:t>
            </w:r>
            <w:proofErr w:type="spellEnd"/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 xml:space="preserve"> (°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533C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14.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24.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11.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</w:tr>
      <w:tr w:rsidR="002D29B8" w:rsidRPr="00C533C1" w:rsidTr="00FE276B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Humidity</w:t>
            </w:r>
            <w:proofErr w:type="spellEnd"/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61.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1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48.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1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76.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1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</w:tr>
      <w:tr w:rsidR="002D29B8" w:rsidRPr="00C533C1" w:rsidTr="00FE276B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Atmospheric</w:t>
            </w:r>
            <w:proofErr w:type="spellEnd"/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p</w:t>
            </w: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ress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ure</w:t>
            </w: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hPa</w:t>
            </w:r>
            <w:proofErr w:type="spellEnd"/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019.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015.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,</w:t>
            </w: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021.5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(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***</w:t>
            </w:r>
          </w:p>
        </w:tc>
      </w:tr>
      <w:tr w:rsidR="002D29B8" w:rsidRPr="00C533C1" w:rsidTr="00FE276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2D29B8" w:rsidRPr="00C533C1" w:rsidTr="00FE276B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Wind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s</w:t>
            </w: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peed (km/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</w:t>
            </w:r>
            <w:r w:rsidRPr="00C533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(0-1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(0-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(0-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***</w:t>
            </w:r>
          </w:p>
        </w:tc>
      </w:tr>
      <w:tr w:rsidR="002D29B8" w:rsidRPr="00C533C1" w:rsidTr="00FE276B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2D29B8" w:rsidRPr="00C533C1" w:rsidTr="00FE276B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Rain (Yes</w:t>
            </w: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/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C533C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23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1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F7DA4">
              <w:rPr>
                <w:rFonts w:ascii="Times New Roman" w:eastAsia="Times New Roman" w:hAnsi="Times New Roman"/>
                <w:color w:val="000000"/>
                <w:lang w:eastAsia="fr-FR"/>
              </w:rPr>
              <w:t>*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</w:t>
            </w:r>
          </w:p>
        </w:tc>
      </w:tr>
      <w:tr w:rsidR="002D29B8" w:rsidRPr="00C533C1" w:rsidTr="00FE276B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DD4C1F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 xml:space="preserve">South or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s</w:t>
            </w: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outhwest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ern</w:t>
            </w: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 xml:space="preserve"> wind </w:t>
            </w:r>
            <w:r w:rsidRPr="00DD4C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(Yes/No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B8" w:rsidRPr="00C533C1" w:rsidRDefault="002D29B8" w:rsidP="00FE27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C533C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75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2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50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33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58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(2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0.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B8" w:rsidRPr="00C533C1" w:rsidRDefault="002D29B8" w:rsidP="00FE27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533C1">
              <w:rPr>
                <w:rFonts w:ascii="Times New Roman" w:eastAsia="Times New Roman" w:hAnsi="Times New Roman"/>
                <w:color w:val="000000"/>
                <w:lang w:eastAsia="fr-FR"/>
              </w:rPr>
              <w:t>***</w:t>
            </w:r>
          </w:p>
        </w:tc>
      </w:tr>
    </w:tbl>
    <w:p w:rsidR="002D29B8" w:rsidRPr="007C19B4" w:rsidRDefault="002D29B8" w:rsidP="002D29B8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7C19B4">
        <w:rPr>
          <w:rFonts w:ascii="Times New Roman" w:hAnsi="Times New Roman"/>
          <w:sz w:val="18"/>
          <w:szCs w:val="18"/>
          <w:lang w:val="en-GB"/>
        </w:rPr>
        <w:t>***</w:t>
      </w:r>
      <w:r>
        <w:rPr>
          <w:rFonts w:ascii="Times New Roman" w:hAnsi="Times New Roman"/>
          <w:sz w:val="18"/>
          <w:szCs w:val="18"/>
          <w:lang w:val="en-GB"/>
        </w:rPr>
        <w:t>p</w:t>
      </w:r>
      <w:r w:rsidRPr="007C19B4">
        <w:rPr>
          <w:rFonts w:ascii="Times New Roman" w:hAnsi="Times New Roman"/>
          <w:sz w:val="18"/>
          <w:szCs w:val="18"/>
          <w:lang w:val="en-GB"/>
        </w:rPr>
        <w:t>&lt;0.001; **</w:t>
      </w:r>
      <w:r>
        <w:rPr>
          <w:rFonts w:ascii="Times New Roman" w:hAnsi="Times New Roman"/>
          <w:sz w:val="18"/>
          <w:szCs w:val="18"/>
          <w:lang w:val="en-GB"/>
        </w:rPr>
        <w:t>p</w:t>
      </w:r>
      <w:r w:rsidRPr="007C19B4">
        <w:rPr>
          <w:rFonts w:ascii="Times New Roman" w:hAnsi="Times New Roman"/>
          <w:sz w:val="18"/>
          <w:szCs w:val="18"/>
          <w:lang w:val="en-GB"/>
        </w:rPr>
        <w:t>&lt; 0.01</w:t>
      </w:r>
      <w:r>
        <w:rPr>
          <w:rFonts w:ascii="Times New Roman" w:hAnsi="Times New Roman"/>
          <w:sz w:val="18"/>
          <w:szCs w:val="18"/>
          <w:lang w:val="en-GB"/>
        </w:rPr>
        <w:t>.</w:t>
      </w:r>
      <w:proofErr w:type="gramEnd"/>
      <w:r>
        <w:rPr>
          <w:rFonts w:ascii="Times New Roman" w:hAnsi="Times New Roman"/>
          <w:sz w:val="18"/>
          <w:szCs w:val="18"/>
          <w:lang w:val="en-GB"/>
        </w:rPr>
        <w:t xml:space="preserve"> Multiple comparisons were made between study periods for each meteorological variable</w:t>
      </w:r>
    </w:p>
    <w:p w:rsidR="002D29B8" w:rsidRPr="007C19B4" w:rsidRDefault="002D29B8" w:rsidP="002D29B8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GB"/>
        </w:rPr>
      </w:pPr>
    </w:p>
    <w:p w:rsidR="002D29B8" w:rsidRDefault="002D29B8" w:rsidP="002D29B8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p w:rsidR="002D29B8" w:rsidRDefault="002D29B8" w:rsidP="002D29B8">
      <w:pPr>
        <w:spacing w:after="0" w:line="240" w:lineRule="auto"/>
        <w:rPr>
          <w:rFonts w:ascii="Times New Roman" w:hAnsi="Times New Roman"/>
          <w:lang w:val="en-GB"/>
        </w:rPr>
      </w:pPr>
    </w:p>
    <w:p w:rsidR="002D29B8" w:rsidRDefault="002D29B8" w:rsidP="002D29B8">
      <w:pPr>
        <w:spacing w:after="0" w:line="240" w:lineRule="auto"/>
        <w:rPr>
          <w:rFonts w:ascii="Times New Roman" w:hAnsi="Times New Roman"/>
          <w:lang w:val="en-GB"/>
        </w:rPr>
      </w:pPr>
    </w:p>
    <w:p w:rsidR="002D29B8" w:rsidRPr="004E0324" w:rsidRDefault="002D29B8" w:rsidP="00BA0D0B">
      <w:pPr>
        <w:spacing w:after="0" w:line="240" w:lineRule="auto"/>
        <w:rPr>
          <w:rFonts w:ascii="Times New Roman" w:hAnsi="Times New Roman"/>
          <w:sz w:val="20"/>
          <w:lang w:val="en-GB"/>
        </w:rPr>
      </w:pPr>
    </w:p>
    <w:sectPr w:rsidR="002D29B8" w:rsidRPr="004E0324" w:rsidSect="00BA0D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16E9" w:rsidRDefault="00A016E9" w:rsidP="0063417B">
      <w:pPr>
        <w:spacing w:after="0" w:line="240" w:lineRule="auto"/>
      </w:pPr>
      <w:r>
        <w:separator/>
      </w:r>
    </w:p>
  </w:endnote>
  <w:endnote w:type="continuationSeparator" w:id="0">
    <w:p w:rsidR="00A016E9" w:rsidRDefault="00A016E9" w:rsidP="00634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71" w:rsidRDefault="00A66171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71" w:rsidRDefault="00A66171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24139F">
      <w:rPr>
        <w:noProof/>
      </w:rPr>
      <w:t>1</w:t>
    </w:r>
    <w:r>
      <w:fldChar w:fldCharType="end"/>
    </w:r>
  </w:p>
  <w:p w:rsidR="00A66171" w:rsidRDefault="00A66171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71" w:rsidRDefault="00A6617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16E9" w:rsidRDefault="00A016E9" w:rsidP="0063417B">
      <w:pPr>
        <w:spacing w:after="0" w:line="240" w:lineRule="auto"/>
      </w:pPr>
      <w:r>
        <w:separator/>
      </w:r>
    </w:p>
  </w:footnote>
  <w:footnote w:type="continuationSeparator" w:id="0">
    <w:p w:rsidR="00A016E9" w:rsidRDefault="00A016E9" w:rsidP="006341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71" w:rsidRDefault="00A66171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71" w:rsidRDefault="00A66171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71" w:rsidRDefault="00A66171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42C3E"/>
    <w:multiLevelType w:val="hybridMultilevel"/>
    <w:tmpl w:val="E6503C7C"/>
    <w:lvl w:ilvl="0" w:tplc="AAFE8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84A0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6843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745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62A2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78E7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B0E4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E2A1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80F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9D65045"/>
    <w:multiLevelType w:val="hybridMultilevel"/>
    <w:tmpl w:val="5E02D3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0A4750"/>
    <w:multiLevelType w:val="hybridMultilevel"/>
    <w:tmpl w:val="132A8A02"/>
    <w:lvl w:ilvl="0" w:tplc="040C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716C1CA5"/>
    <w:multiLevelType w:val="multilevel"/>
    <w:tmpl w:val="13A06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47D"/>
    <w:rsid w:val="00006A1D"/>
    <w:rsid w:val="00012C9F"/>
    <w:rsid w:val="00013225"/>
    <w:rsid w:val="0001683B"/>
    <w:rsid w:val="00017B9F"/>
    <w:rsid w:val="000218C6"/>
    <w:rsid w:val="00023982"/>
    <w:rsid w:val="0002527C"/>
    <w:rsid w:val="00030D1F"/>
    <w:rsid w:val="00032D30"/>
    <w:rsid w:val="00033644"/>
    <w:rsid w:val="00044840"/>
    <w:rsid w:val="00050F4B"/>
    <w:rsid w:val="00055BA6"/>
    <w:rsid w:val="000563F1"/>
    <w:rsid w:val="000565B6"/>
    <w:rsid w:val="00063991"/>
    <w:rsid w:val="000654D1"/>
    <w:rsid w:val="000659C2"/>
    <w:rsid w:val="00066B43"/>
    <w:rsid w:val="0007093B"/>
    <w:rsid w:val="000725B4"/>
    <w:rsid w:val="00072C4C"/>
    <w:rsid w:val="00076874"/>
    <w:rsid w:val="000835FA"/>
    <w:rsid w:val="00084CA6"/>
    <w:rsid w:val="00095C1B"/>
    <w:rsid w:val="00097BA2"/>
    <w:rsid w:val="000A45A9"/>
    <w:rsid w:val="000B0265"/>
    <w:rsid w:val="000B0F2B"/>
    <w:rsid w:val="000B1520"/>
    <w:rsid w:val="000B34D0"/>
    <w:rsid w:val="000B4CBE"/>
    <w:rsid w:val="000B74BF"/>
    <w:rsid w:val="000C511D"/>
    <w:rsid w:val="000C651E"/>
    <w:rsid w:val="000D69A0"/>
    <w:rsid w:val="000E2A2B"/>
    <w:rsid w:val="000E47C7"/>
    <w:rsid w:val="000E5C4F"/>
    <w:rsid w:val="000F44A5"/>
    <w:rsid w:val="000F56E0"/>
    <w:rsid w:val="00104F48"/>
    <w:rsid w:val="00110A85"/>
    <w:rsid w:val="00110F25"/>
    <w:rsid w:val="00112BCE"/>
    <w:rsid w:val="00113274"/>
    <w:rsid w:val="00114FD3"/>
    <w:rsid w:val="00115AE0"/>
    <w:rsid w:val="00117B70"/>
    <w:rsid w:val="001213D8"/>
    <w:rsid w:val="00126016"/>
    <w:rsid w:val="001300D3"/>
    <w:rsid w:val="001315BB"/>
    <w:rsid w:val="00136EFF"/>
    <w:rsid w:val="00142A8A"/>
    <w:rsid w:val="00154528"/>
    <w:rsid w:val="00157125"/>
    <w:rsid w:val="001578ED"/>
    <w:rsid w:val="001610CE"/>
    <w:rsid w:val="00162BD5"/>
    <w:rsid w:val="001631FA"/>
    <w:rsid w:val="0017122A"/>
    <w:rsid w:val="0017374E"/>
    <w:rsid w:val="00174446"/>
    <w:rsid w:val="00174900"/>
    <w:rsid w:val="00177611"/>
    <w:rsid w:val="00177ACA"/>
    <w:rsid w:val="001808DF"/>
    <w:rsid w:val="001823C2"/>
    <w:rsid w:val="00184027"/>
    <w:rsid w:val="001844B5"/>
    <w:rsid w:val="00184629"/>
    <w:rsid w:val="00185DD2"/>
    <w:rsid w:val="00195061"/>
    <w:rsid w:val="00195C6E"/>
    <w:rsid w:val="001A0379"/>
    <w:rsid w:val="001A1300"/>
    <w:rsid w:val="001A6697"/>
    <w:rsid w:val="001B79F0"/>
    <w:rsid w:val="001C20D9"/>
    <w:rsid w:val="001C696D"/>
    <w:rsid w:val="001D347C"/>
    <w:rsid w:val="001D3D5E"/>
    <w:rsid w:val="001D5FE2"/>
    <w:rsid w:val="001D7ABE"/>
    <w:rsid w:val="001E52BF"/>
    <w:rsid w:val="001E57FF"/>
    <w:rsid w:val="001E6FC7"/>
    <w:rsid w:val="001E77C1"/>
    <w:rsid w:val="001F3AB5"/>
    <w:rsid w:val="001F699D"/>
    <w:rsid w:val="00205B97"/>
    <w:rsid w:val="00207849"/>
    <w:rsid w:val="0021129F"/>
    <w:rsid w:val="0021329D"/>
    <w:rsid w:val="00214451"/>
    <w:rsid w:val="002166D1"/>
    <w:rsid w:val="0021700C"/>
    <w:rsid w:val="00217FCB"/>
    <w:rsid w:val="0022230E"/>
    <w:rsid w:val="00222774"/>
    <w:rsid w:val="00223E4F"/>
    <w:rsid w:val="00224A11"/>
    <w:rsid w:val="00226D89"/>
    <w:rsid w:val="00226F0E"/>
    <w:rsid w:val="00232AE1"/>
    <w:rsid w:val="002334D3"/>
    <w:rsid w:val="002359BC"/>
    <w:rsid w:val="00235D56"/>
    <w:rsid w:val="00237508"/>
    <w:rsid w:val="00240719"/>
    <w:rsid w:val="0024139F"/>
    <w:rsid w:val="002516DA"/>
    <w:rsid w:val="00253AEB"/>
    <w:rsid w:val="00262317"/>
    <w:rsid w:val="00263CB2"/>
    <w:rsid w:val="00265B00"/>
    <w:rsid w:val="002667A5"/>
    <w:rsid w:val="00271942"/>
    <w:rsid w:val="0027412D"/>
    <w:rsid w:val="002806C2"/>
    <w:rsid w:val="00281903"/>
    <w:rsid w:val="00283621"/>
    <w:rsid w:val="00284F0D"/>
    <w:rsid w:val="00285CCE"/>
    <w:rsid w:val="00290A54"/>
    <w:rsid w:val="00292899"/>
    <w:rsid w:val="00293F3F"/>
    <w:rsid w:val="00296101"/>
    <w:rsid w:val="002A396A"/>
    <w:rsid w:val="002A54F9"/>
    <w:rsid w:val="002C1382"/>
    <w:rsid w:val="002C2135"/>
    <w:rsid w:val="002C2CF3"/>
    <w:rsid w:val="002C4DAD"/>
    <w:rsid w:val="002C5DE6"/>
    <w:rsid w:val="002C671A"/>
    <w:rsid w:val="002D29B8"/>
    <w:rsid w:val="002D3A74"/>
    <w:rsid w:val="002E0C41"/>
    <w:rsid w:val="002E315B"/>
    <w:rsid w:val="002E45C3"/>
    <w:rsid w:val="002F0AC4"/>
    <w:rsid w:val="002F256C"/>
    <w:rsid w:val="002F2C02"/>
    <w:rsid w:val="002F436B"/>
    <w:rsid w:val="002F5533"/>
    <w:rsid w:val="002F579B"/>
    <w:rsid w:val="002F7C0A"/>
    <w:rsid w:val="00301DF7"/>
    <w:rsid w:val="003056A3"/>
    <w:rsid w:val="00310FCA"/>
    <w:rsid w:val="00312D85"/>
    <w:rsid w:val="003134C6"/>
    <w:rsid w:val="00316700"/>
    <w:rsid w:val="00317A1C"/>
    <w:rsid w:val="0032293C"/>
    <w:rsid w:val="00325AFA"/>
    <w:rsid w:val="00331854"/>
    <w:rsid w:val="003366C8"/>
    <w:rsid w:val="00340449"/>
    <w:rsid w:val="003428C5"/>
    <w:rsid w:val="00357ED1"/>
    <w:rsid w:val="00362276"/>
    <w:rsid w:val="0036315C"/>
    <w:rsid w:val="003635AA"/>
    <w:rsid w:val="00363D07"/>
    <w:rsid w:val="003643C4"/>
    <w:rsid w:val="00367FDC"/>
    <w:rsid w:val="003728AE"/>
    <w:rsid w:val="0037302F"/>
    <w:rsid w:val="00375276"/>
    <w:rsid w:val="0038145F"/>
    <w:rsid w:val="00382D76"/>
    <w:rsid w:val="0038555D"/>
    <w:rsid w:val="00393B8D"/>
    <w:rsid w:val="00394864"/>
    <w:rsid w:val="003A3751"/>
    <w:rsid w:val="003A4660"/>
    <w:rsid w:val="003A49FE"/>
    <w:rsid w:val="003A66D7"/>
    <w:rsid w:val="003A6B76"/>
    <w:rsid w:val="003B1D7F"/>
    <w:rsid w:val="003B2003"/>
    <w:rsid w:val="003B6F98"/>
    <w:rsid w:val="003C2674"/>
    <w:rsid w:val="003C5440"/>
    <w:rsid w:val="003C5FB3"/>
    <w:rsid w:val="003C6FDE"/>
    <w:rsid w:val="003D1B11"/>
    <w:rsid w:val="003D4BFC"/>
    <w:rsid w:val="003D506B"/>
    <w:rsid w:val="003D7F0F"/>
    <w:rsid w:val="003E1A7C"/>
    <w:rsid w:val="003E497E"/>
    <w:rsid w:val="003E77F6"/>
    <w:rsid w:val="003F0982"/>
    <w:rsid w:val="003F0C48"/>
    <w:rsid w:val="003F7857"/>
    <w:rsid w:val="0040066C"/>
    <w:rsid w:val="00402A6A"/>
    <w:rsid w:val="0040325D"/>
    <w:rsid w:val="00403322"/>
    <w:rsid w:val="00407067"/>
    <w:rsid w:val="0041084B"/>
    <w:rsid w:val="004126F3"/>
    <w:rsid w:val="0041356F"/>
    <w:rsid w:val="0041537C"/>
    <w:rsid w:val="00421A65"/>
    <w:rsid w:val="00426DBA"/>
    <w:rsid w:val="00427A2C"/>
    <w:rsid w:val="00427C05"/>
    <w:rsid w:val="00430EDA"/>
    <w:rsid w:val="00433394"/>
    <w:rsid w:val="004335E6"/>
    <w:rsid w:val="00435E84"/>
    <w:rsid w:val="00436FA6"/>
    <w:rsid w:val="004450FF"/>
    <w:rsid w:val="00447732"/>
    <w:rsid w:val="00447906"/>
    <w:rsid w:val="00450E79"/>
    <w:rsid w:val="00456CAE"/>
    <w:rsid w:val="0046008C"/>
    <w:rsid w:val="004640F3"/>
    <w:rsid w:val="00464EBC"/>
    <w:rsid w:val="00470533"/>
    <w:rsid w:val="00471870"/>
    <w:rsid w:val="004721BB"/>
    <w:rsid w:val="00480EF2"/>
    <w:rsid w:val="004813F7"/>
    <w:rsid w:val="00481B05"/>
    <w:rsid w:val="00482BB0"/>
    <w:rsid w:val="00490C69"/>
    <w:rsid w:val="004A13CC"/>
    <w:rsid w:val="004A1767"/>
    <w:rsid w:val="004A1D1A"/>
    <w:rsid w:val="004A3CF8"/>
    <w:rsid w:val="004A4E35"/>
    <w:rsid w:val="004A6926"/>
    <w:rsid w:val="004B139B"/>
    <w:rsid w:val="004B1D31"/>
    <w:rsid w:val="004B5363"/>
    <w:rsid w:val="004B6F8C"/>
    <w:rsid w:val="004B6FC2"/>
    <w:rsid w:val="004B761B"/>
    <w:rsid w:val="004C0C41"/>
    <w:rsid w:val="004C7CC2"/>
    <w:rsid w:val="004D260E"/>
    <w:rsid w:val="004D516A"/>
    <w:rsid w:val="004D5ABE"/>
    <w:rsid w:val="004D6177"/>
    <w:rsid w:val="004E0324"/>
    <w:rsid w:val="004E3838"/>
    <w:rsid w:val="004E3B1C"/>
    <w:rsid w:val="004E58D8"/>
    <w:rsid w:val="004E5AF1"/>
    <w:rsid w:val="004E6760"/>
    <w:rsid w:val="004E6A1A"/>
    <w:rsid w:val="004E77EA"/>
    <w:rsid w:val="004F2B19"/>
    <w:rsid w:val="004F4DD9"/>
    <w:rsid w:val="004F54C9"/>
    <w:rsid w:val="004F6482"/>
    <w:rsid w:val="00503E93"/>
    <w:rsid w:val="00507D4B"/>
    <w:rsid w:val="00511B92"/>
    <w:rsid w:val="00512D03"/>
    <w:rsid w:val="00516E6E"/>
    <w:rsid w:val="00517D22"/>
    <w:rsid w:val="00525ED0"/>
    <w:rsid w:val="005341EE"/>
    <w:rsid w:val="00537ED0"/>
    <w:rsid w:val="005410C2"/>
    <w:rsid w:val="0054230F"/>
    <w:rsid w:val="00542464"/>
    <w:rsid w:val="00546A96"/>
    <w:rsid w:val="0054714A"/>
    <w:rsid w:val="0055091D"/>
    <w:rsid w:val="005518DC"/>
    <w:rsid w:val="00553012"/>
    <w:rsid w:val="005539B2"/>
    <w:rsid w:val="00557361"/>
    <w:rsid w:val="00561C46"/>
    <w:rsid w:val="00563F11"/>
    <w:rsid w:val="00570C7B"/>
    <w:rsid w:val="00573C04"/>
    <w:rsid w:val="00574E65"/>
    <w:rsid w:val="00577979"/>
    <w:rsid w:val="00583EF4"/>
    <w:rsid w:val="005872DA"/>
    <w:rsid w:val="005925A6"/>
    <w:rsid w:val="005931C6"/>
    <w:rsid w:val="00594C76"/>
    <w:rsid w:val="00596000"/>
    <w:rsid w:val="005A1E01"/>
    <w:rsid w:val="005A492E"/>
    <w:rsid w:val="005A6EEC"/>
    <w:rsid w:val="005A70C8"/>
    <w:rsid w:val="005B11C0"/>
    <w:rsid w:val="005B5A3D"/>
    <w:rsid w:val="005C3106"/>
    <w:rsid w:val="005C62EC"/>
    <w:rsid w:val="005C687D"/>
    <w:rsid w:val="005D1A25"/>
    <w:rsid w:val="005D4B35"/>
    <w:rsid w:val="005D6593"/>
    <w:rsid w:val="005E2439"/>
    <w:rsid w:val="005E45A9"/>
    <w:rsid w:val="005F2F21"/>
    <w:rsid w:val="005F61DF"/>
    <w:rsid w:val="005F6F1B"/>
    <w:rsid w:val="0060180D"/>
    <w:rsid w:val="00606F1B"/>
    <w:rsid w:val="00610F75"/>
    <w:rsid w:val="006138DC"/>
    <w:rsid w:val="00620B20"/>
    <w:rsid w:val="00621B41"/>
    <w:rsid w:val="006221DB"/>
    <w:rsid w:val="0062242C"/>
    <w:rsid w:val="00625174"/>
    <w:rsid w:val="00631892"/>
    <w:rsid w:val="006333BC"/>
    <w:rsid w:val="00633D73"/>
    <w:rsid w:val="0063417B"/>
    <w:rsid w:val="00636A3A"/>
    <w:rsid w:val="00644C13"/>
    <w:rsid w:val="0064640F"/>
    <w:rsid w:val="00647985"/>
    <w:rsid w:val="00647FCD"/>
    <w:rsid w:val="00660CE6"/>
    <w:rsid w:val="00664975"/>
    <w:rsid w:val="00665192"/>
    <w:rsid w:val="00665598"/>
    <w:rsid w:val="006656C0"/>
    <w:rsid w:val="00666F7D"/>
    <w:rsid w:val="00670C6E"/>
    <w:rsid w:val="006744B0"/>
    <w:rsid w:val="00677213"/>
    <w:rsid w:val="00677592"/>
    <w:rsid w:val="00680708"/>
    <w:rsid w:val="00682E9B"/>
    <w:rsid w:val="006834A2"/>
    <w:rsid w:val="006874D8"/>
    <w:rsid w:val="00687AA1"/>
    <w:rsid w:val="00696B7D"/>
    <w:rsid w:val="00697FEF"/>
    <w:rsid w:val="006A4627"/>
    <w:rsid w:val="006A5034"/>
    <w:rsid w:val="006A5DAD"/>
    <w:rsid w:val="006A6C70"/>
    <w:rsid w:val="006B256A"/>
    <w:rsid w:val="006B3971"/>
    <w:rsid w:val="006B7064"/>
    <w:rsid w:val="006B7B83"/>
    <w:rsid w:val="006C02B4"/>
    <w:rsid w:val="006C2F46"/>
    <w:rsid w:val="006D21A1"/>
    <w:rsid w:val="006D5005"/>
    <w:rsid w:val="006E1D02"/>
    <w:rsid w:val="006E4FA6"/>
    <w:rsid w:val="006E53F9"/>
    <w:rsid w:val="006E7770"/>
    <w:rsid w:val="006F30B6"/>
    <w:rsid w:val="006F4878"/>
    <w:rsid w:val="006F6472"/>
    <w:rsid w:val="007009C9"/>
    <w:rsid w:val="00703254"/>
    <w:rsid w:val="00703D69"/>
    <w:rsid w:val="007070F1"/>
    <w:rsid w:val="007075C6"/>
    <w:rsid w:val="00712040"/>
    <w:rsid w:val="00713F22"/>
    <w:rsid w:val="00715C01"/>
    <w:rsid w:val="00715FEE"/>
    <w:rsid w:val="007170D7"/>
    <w:rsid w:val="0072081C"/>
    <w:rsid w:val="00720A5B"/>
    <w:rsid w:val="0072403E"/>
    <w:rsid w:val="007244C5"/>
    <w:rsid w:val="0072574A"/>
    <w:rsid w:val="0072683F"/>
    <w:rsid w:val="00733D6B"/>
    <w:rsid w:val="00736E4F"/>
    <w:rsid w:val="007421BF"/>
    <w:rsid w:val="00743B5D"/>
    <w:rsid w:val="007467A6"/>
    <w:rsid w:val="00746D24"/>
    <w:rsid w:val="00747833"/>
    <w:rsid w:val="00750187"/>
    <w:rsid w:val="007561CA"/>
    <w:rsid w:val="0075771A"/>
    <w:rsid w:val="00762E47"/>
    <w:rsid w:val="007637B4"/>
    <w:rsid w:val="00764369"/>
    <w:rsid w:val="007667FC"/>
    <w:rsid w:val="00767002"/>
    <w:rsid w:val="00771D3D"/>
    <w:rsid w:val="00771E94"/>
    <w:rsid w:val="0077240E"/>
    <w:rsid w:val="00772695"/>
    <w:rsid w:val="00782137"/>
    <w:rsid w:val="00783158"/>
    <w:rsid w:val="00784848"/>
    <w:rsid w:val="00786586"/>
    <w:rsid w:val="0079709A"/>
    <w:rsid w:val="007B0231"/>
    <w:rsid w:val="007B1323"/>
    <w:rsid w:val="007B31A9"/>
    <w:rsid w:val="007B7AA5"/>
    <w:rsid w:val="007C19B4"/>
    <w:rsid w:val="007C547D"/>
    <w:rsid w:val="007C718B"/>
    <w:rsid w:val="007D4E42"/>
    <w:rsid w:val="007E342C"/>
    <w:rsid w:val="007E4E8D"/>
    <w:rsid w:val="007E5DB6"/>
    <w:rsid w:val="007E6987"/>
    <w:rsid w:val="007F0F12"/>
    <w:rsid w:val="007F604B"/>
    <w:rsid w:val="007F6EE0"/>
    <w:rsid w:val="007F7DA4"/>
    <w:rsid w:val="00803C4D"/>
    <w:rsid w:val="00806B87"/>
    <w:rsid w:val="0081152C"/>
    <w:rsid w:val="00814828"/>
    <w:rsid w:val="0081677C"/>
    <w:rsid w:val="00816A7B"/>
    <w:rsid w:val="008218C9"/>
    <w:rsid w:val="00822F5B"/>
    <w:rsid w:val="008242D3"/>
    <w:rsid w:val="008262E9"/>
    <w:rsid w:val="00826E06"/>
    <w:rsid w:val="008274E1"/>
    <w:rsid w:val="00833BC8"/>
    <w:rsid w:val="00833DFD"/>
    <w:rsid w:val="00834854"/>
    <w:rsid w:val="00835BA6"/>
    <w:rsid w:val="00836DE6"/>
    <w:rsid w:val="00842979"/>
    <w:rsid w:val="00843544"/>
    <w:rsid w:val="00846106"/>
    <w:rsid w:val="00850E27"/>
    <w:rsid w:val="00852462"/>
    <w:rsid w:val="00854A8F"/>
    <w:rsid w:val="0085547C"/>
    <w:rsid w:val="00856FCD"/>
    <w:rsid w:val="00861546"/>
    <w:rsid w:val="00863306"/>
    <w:rsid w:val="00863FE8"/>
    <w:rsid w:val="00865825"/>
    <w:rsid w:val="008666F1"/>
    <w:rsid w:val="00867AF4"/>
    <w:rsid w:val="0087022D"/>
    <w:rsid w:val="008705DA"/>
    <w:rsid w:val="008769C1"/>
    <w:rsid w:val="00876ACC"/>
    <w:rsid w:val="00883109"/>
    <w:rsid w:val="008906AC"/>
    <w:rsid w:val="00891C86"/>
    <w:rsid w:val="008A2993"/>
    <w:rsid w:val="008B1A6B"/>
    <w:rsid w:val="008B27DF"/>
    <w:rsid w:val="008C34E8"/>
    <w:rsid w:val="008C384F"/>
    <w:rsid w:val="008C682A"/>
    <w:rsid w:val="008D0686"/>
    <w:rsid w:val="008D0D4F"/>
    <w:rsid w:val="008D3BE0"/>
    <w:rsid w:val="008D6273"/>
    <w:rsid w:val="008E0921"/>
    <w:rsid w:val="008E376E"/>
    <w:rsid w:val="008E5D98"/>
    <w:rsid w:val="008F0012"/>
    <w:rsid w:val="008F1BB2"/>
    <w:rsid w:val="00903715"/>
    <w:rsid w:val="00903B6E"/>
    <w:rsid w:val="00915B65"/>
    <w:rsid w:val="00920AC9"/>
    <w:rsid w:val="00921CDA"/>
    <w:rsid w:val="009221A0"/>
    <w:rsid w:val="009313FB"/>
    <w:rsid w:val="00935C94"/>
    <w:rsid w:val="00937223"/>
    <w:rsid w:val="0093734D"/>
    <w:rsid w:val="00937BB3"/>
    <w:rsid w:val="009420B7"/>
    <w:rsid w:val="009429A3"/>
    <w:rsid w:val="00947171"/>
    <w:rsid w:val="00950F89"/>
    <w:rsid w:val="009515CF"/>
    <w:rsid w:val="00953B2D"/>
    <w:rsid w:val="00956241"/>
    <w:rsid w:val="00957A67"/>
    <w:rsid w:val="00960B0C"/>
    <w:rsid w:val="00964037"/>
    <w:rsid w:val="00970E39"/>
    <w:rsid w:val="00972ADB"/>
    <w:rsid w:val="00973831"/>
    <w:rsid w:val="009770C7"/>
    <w:rsid w:val="0098140A"/>
    <w:rsid w:val="009817F0"/>
    <w:rsid w:val="00982E8C"/>
    <w:rsid w:val="00983225"/>
    <w:rsid w:val="00983918"/>
    <w:rsid w:val="00990457"/>
    <w:rsid w:val="009921A2"/>
    <w:rsid w:val="00992800"/>
    <w:rsid w:val="0099418E"/>
    <w:rsid w:val="00996FB8"/>
    <w:rsid w:val="009A19A6"/>
    <w:rsid w:val="009A6145"/>
    <w:rsid w:val="009A73DE"/>
    <w:rsid w:val="009A765D"/>
    <w:rsid w:val="009A7935"/>
    <w:rsid w:val="009B094C"/>
    <w:rsid w:val="009B7746"/>
    <w:rsid w:val="009C1788"/>
    <w:rsid w:val="009C331F"/>
    <w:rsid w:val="009C5AB6"/>
    <w:rsid w:val="009C606C"/>
    <w:rsid w:val="009D0CDB"/>
    <w:rsid w:val="009D10A5"/>
    <w:rsid w:val="009D5148"/>
    <w:rsid w:val="009D61E3"/>
    <w:rsid w:val="009D665D"/>
    <w:rsid w:val="009D6B6C"/>
    <w:rsid w:val="009E212A"/>
    <w:rsid w:val="009E2809"/>
    <w:rsid w:val="009E4C86"/>
    <w:rsid w:val="009E70E2"/>
    <w:rsid w:val="009F0224"/>
    <w:rsid w:val="009F07FD"/>
    <w:rsid w:val="009F1140"/>
    <w:rsid w:val="00A016E9"/>
    <w:rsid w:val="00A01FAD"/>
    <w:rsid w:val="00A02903"/>
    <w:rsid w:val="00A062B0"/>
    <w:rsid w:val="00A122FF"/>
    <w:rsid w:val="00A13924"/>
    <w:rsid w:val="00A16CD7"/>
    <w:rsid w:val="00A21E8F"/>
    <w:rsid w:val="00A23295"/>
    <w:rsid w:val="00A24F74"/>
    <w:rsid w:val="00A3144D"/>
    <w:rsid w:val="00A331A1"/>
    <w:rsid w:val="00A365D6"/>
    <w:rsid w:val="00A40757"/>
    <w:rsid w:val="00A41B86"/>
    <w:rsid w:val="00A42198"/>
    <w:rsid w:val="00A42CA6"/>
    <w:rsid w:val="00A441C1"/>
    <w:rsid w:val="00A44F3B"/>
    <w:rsid w:val="00A469FA"/>
    <w:rsid w:val="00A46BE1"/>
    <w:rsid w:val="00A47C59"/>
    <w:rsid w:val="00A50AA0"/>
    <w:rsid w:val="00A5291E"/>
    <w:rsid w:val="00A53ECE"/>
    <w:rsid w:val="00A579AF"/>
    <w:rsid w:val="00A616A3"/>
    <w:rsid w:val="00A62CDC"/>
    <w:rsid w:val="00A63A77"/>
    <w:rsid w:val="00A64B9B"/>
    <w:rsid w:val="00A66171"/>
    <w:rsid w:val="00A6760F"/>
    <w:rsid w:val="00A7367D"/>
    <w:rsid w:val="00A74D3B"/>
    <w:rsid w:val="00A83080"/>
    <w:rsid w:val="00A8308E"/>
    <w:rsid w:val="00A84014"/>
    <w:rsid w:val="00A85508"/>
    <w:rsid w:val="00A878EE"/>
    <w:rsid w:val="00A9145D"/>
    <w:rsid w:val="00A915B5"/>
    <w:rsid w:val="00A93E6B"/>
    <w:rsid w:val="00A93F59"/>
    <w:rsid w:val="00A95BD3"/>
    <w:rsid w:val="00A96DF3"/>
    <w:rsid w:val="00A97946"/>
    <w:rsid w:val="00AA49EB"/>
    <w:rsid w:val="00AA4D07"/>
    <w:rsid w:val="00AA6490"/>
    <w:rsid w:val="00AA6762"/>
    <w:rsid w:val="00AB1F13"/>
    <w:rsid w:val="00AB2952"/>
    <w:rsid w:val="00AB3840"/>
    <w:rsid w:val="00AB45A0"/>
    <w:rsid w:val="00AB6628"/>
    <w:rsid w:val="00AD1EE1"/>
    <w:rsid w:val="00AD25B3"/>
    <w:rsid w:val="00AD7137"/>
    <w:rsid w:val="00AE08A1"/>
    <w:rsid w:val="00AE0CB3"/>
    <w:rsid w:val="00AE3A22"/>
    <w:rsid w:val="00AE440D"/>
    <w:rsid w:val="00AE5D84"/>
    <w:rsid w:val="00AE6711"/>
    <w:rsid w:val="00AF046D"/>
    <w:rsid w:val="00AF112B"/>
    <w:rsid w:val="00AF3023"/>
    <w:rsid w:val="00AF419F"/>
    <w:rsid w:val="00AF4B8B"/>
    <w:rsid w:val="00AF594E"/>
    <w:rsid w:val="00AF655C"/>
    <w:rsid w:val="00AF795A"/>
    <w:rsid w:val="00B01F70"/>
    <w:rsid w:val="00B06563"/>
    <w:rsid w:val="00B10BE2"/>
    <w:rsid w:val="00B11301"/>
    <w:rsid w:val="00B147F6"/>
    <w:rsid w:val="00B14B65"/>
    <w:rsid w:val="00B1648E"/>
    <w:rsid w:val="00B165F9"/>
    <w:rsid w:val="00B16EDF"/>
    <w:rsid w:val="00B20D53"/>
    <w:rsid w:val="00B21AF7"/>
    <w:rsid w:val="00B273D2"/>
    <w:rsid w:val="00B277EE"/>
    <w:rsid w:val="00B304E9"/>
    <w:rsid w:val="00B34641"/>
    <w:rsid w:val="00B35575"/>
    <w:rsid w:val="00B36008"/>
    <w:rsid w:val="00B37A73"/>
    <w:rsid w:val="00B41B71"/>
    <w:rsid w:val="00B4650E"/>
    <w:rsid w:val="00B4741D"/>
    <w:rsid w:val="00B52912"/>
    <w:rsid w:val="00B61542"/>
    <w:rsid w:val="00B621EB"/>
    <w:rsid w:val="00B65057"/>
    <w:rsid w:val="00B661F0"/>
    <w:rsid w:val="00B73972"/>
    <w:rsid w:val="00B73FE9"/>
    <w:rsid w:val="00B74088"/>
    <w:rsid w:val="00B81078"/>
    <w:rsid w:val="00B8271E"/>
    <w:rsid w:val="00B90007"/>
    <w:rsid w:val="00B920B7"/>
    <w:rsid w:val="00B971D4"/>
    <w:rsid w:val="00BA0D0B"/>
    <w:rsid w:val="00BA2AFF"/>
    <w:rsid w:val="00BB700C"/>
    <w:rsid w:val="00BC0D5C"/>
    <w:rsid w:val="00BC17AE"/>
    <w:rsid w:val="00BC1CD2"/>
    <w:rsid w:val="00BC1E50"/>
    <w:rsid w:val="00BC3062"/>
    <w:rsid w:val="00BC552A"/>
    <w:rsid w:val="00BC620C"/>
    <w:rsid w:val="00BD24F8"/>
    <w:rsid w:val="00BD270D"/>
    <w:rsid w:val="00BD5344"/>
    <w:rsid w:val="00BD57DD"/>
    <w:rsid w:val="00BD7FBD"/>
    <w:rsid w:val="00BE4ECF"/>
    <w:rsid w:val="00BE5173"/>
    <w:rsid w:val="00BF01FF"/>
    <w:rsid w:val="00BF2759"/>
    <w:rsid w:val="00BF63B8"/>
    <w:rsid w:val="00BF7D96"/>
    <w:rsid w:val="00C017FD"/>
    <w:rsid w:val="00C019B5"/>
    <w:rsid w:val="00C04911"/>
    <w:rsid w:val="00C050DF"/>
    <w:rsid w:val="00C11476"/>
    <w:rsid w:val="00C150E2"/>
    <w:rsid w:val="00C15316"/>
    <w:rsid w:val="00C205E5"/>
    <w:rsid w:val="00C20657"/>
    <w:rsid w:val="00C22351"/>
    <w:rsid w:val="00C23C35"/>
    <w:rsid w:val="00C245BA"/>
    <w:rsid w:val="00C2465C"/>
    <w:rsid w:val="00C25479"/>
    <w:rsid w:val="00C32124"/>
    <w:rsid w:val="00C33F92"/>
    <w:rsid w:val="00C34544"/>
    <w:rsid w:val="00C34A2B"/>
    <w:rsid w:val="00C3532D"/>
    <w:rsid w:val="00C3726F"/>
    <w:rsid w:val="00C37AD2"/>
    <w:rsid w:val="00C41926"/>
    <w:rsid w:val="00C422DD"/>
    <w:rsid w:val="00C42876"/>
    <w:rsid w:val="00C42ADF"/>
    <w:rsid w:val="00C4307A"/>
    <w:rsid w:val="00C465C5"/>
    <w:rsid w:val="00C533C1"/>
    <w:rsid w:val="00C54D46"/>
    <w:rsid w:val="00C562F3"/>
    <w:rsid w:val="00C60470"/>
    <w:rsid w:val="00C607DC"/>
    <w:rsid w:val="00C609F3"/>
    <w:rsid w:val="00C60ED2"/>
    <w:rsid w:val="00C62BF8"/>
    <w:rsid w:val="00C65E40"/>
    <w:rsid w:val="00C65ED5"/>
    <w:rsid w:val="00C71CBF"/>
    <w:rsid w:val="00C76188"/>
    <w:rsid w:val="00C82C1F"/>
    <w:rsid w:val="00C854E8"/>
    <w:rsid w:val="00C86A2C"/>
    <w:rsid w:val="00CA43F9"/>
    <w:rsid w:val="00CA490D"/>
    <w:rsid w:val="00CA4BAA"/>
    <w:rsid w:val="00CA7A3B"/>
    <w:rsid w:val="00CB0664"/>
    <w:rsid w:val="00CB6251"/>
    <w:rsid w:val="00CB7C68"/>
    <w:rsid w:val="00CC2921"/>
    <w:rsid w:val="00CC2A00"/>
    <w:rsid w:val="00CC3041"/>
    <w:rsid w:val="00CC61D6"/>
    <w:rsid w:val="00CD1843"/>
    <w:rsid w:val="00CD2768"/>
    <w:rsid w:val="00CD6530"/>
    <w:rsid w:val="00CE30E2"/>
    <w:rsid w:val="00CE445D"/>
    <w:rsid w:val="00CF0682"/>
    <w:rsid w:val="00CF1E11"/>
    <w:rsid w:val="00CF6523"/>
    <w:rsid w:val="00D01123"/>
    <w:rsid w:val="00D020AE"/>
    <w:rsid w:val="00D047E1"/>
    <w:rsid w:val="00D0516B"/>
    <w:rsid w:val="00D06C52"/>
    <w:rsid w:val="00D114B4"/>
    <w:rsid w:val="00D11906"/>
    <w:rsid w:val="00D13F70"/>
    <w:rsid w:val="00D1520E"/>
    <w:rsid w:val="00D16371"/>
    <w:rsid w:val="00D164E1"/>
    <w:rsid w:val="00D172C4"/>
    <w:rsid w:val="00D20B02"/>
    <w:rsid w:val="00D24ED0"/>
    <w:rsid w:val="00D25A28"/>
    <w:rsid w:val="00D26052"/>
    <w:rsid w:val="00D30518"/>
    <w:rsid w:val="00D30AE4"/>
    <w:rsid w:val="00D33B41"/>
    <w:rsid w:val="00D4088C"/>
    <w:rsid w:val="00D41680"/>
    <w:rsid w:val="00D42723"/>
    <w:rsid w:val="00D42F15"/>
    <w:rsid w:val="00D43551"/>
    <w:rsid w:val="00D55EC3"/>
    <w:rsid w:val="00D57FC7"/>
    <w:rsid w:val="00D60FB6"/>
    <w:rsid w:val="00D61BBE"/>
    <w:rsid w:val="00D62B61"/>
    <w:rsid w:val="00D6642E"/>
    <w:rsid w:val="00D73A4D"/>
    <w:rsid w:val="00D73BF0"/>
    <w:rsid w:val="00D748B3"/>
    <w:rsid w:val="00D74FDE"/>
    <w:rsid w:val="00D75585"/>
    <w:rsid w:val="00D760EE"/>
    <w:rsid w:val="00D81AE1"/>
    <w:rsid w:val="00D825EA"/>
    <w:rsid w:val="00D875C8"/>
    <w:rsid w:val="00D9262C"/>
    <w:rsid w:val="00D96612"/>
    <w:rsid w:val="00D96FBE"/>
    <w:rsid w:val="00D97C2D"/>
    <w:rsid w:val="00D97DA6"/>
    <w:rsid w:val="00DA0526"/>
    <w:rsid w:val="00DA053F"/>
    <w:rsid w:val="00DA11EC"/>
    <w:rsid w:val="00DA234E"/>
    <w:rsid w:val="00DA2E00"/>
    <w:rsid w:val="00DA34E0"/>
    <w:rsid w:val="00DB0368"/>
    <w:rsid w:val="00DB1C13"/>
    <w:rsid w:val="00DB2D8C"/>
    <w:rsid w:val="00DC0119"/>
    <w:rsid w:val="00DC4ABC"/>
    <w:rsid w:val="00DC7D46"/>
    <w:rsid w:val="00DC7F11"/>
    <w:rsid w:val="00DD19C7"/>
    <w:rsid w:val="00DD4294"/>
    <w:rsid w:val="00DD4C1F"/>
    <w:rsid w:val="00DD63D7"/>
    <w:rsid w:val="00DE2460"/>
    <w:rsid w:val="00DE6190"/>
    <w:rsid w:val="00DF1C4B"/>
    <w:rsid w:val="00DF657A"/>
    <w:rsid w:val="00E013A9"/>
    <w:rsid w:val="00E129D5"/>
    <w:rsid w:val="00E131B0"/>
    <w:rsid w:val="00E152B3"/>
    <w:rsid w:val="00E20B6E"/>
    <w:rsid w:val="00E23F9B"/>
    <w:rsid w:val="00E24409"/>
    <w:rsid w:val="00E264FB"/>
    <w:rsid w:val="00E304A1"/>
    <w:rsid w:val="00E3160B"/>
    <w:rsid w:val="00E330A5"/>
    <w:rsid w:val="00E3368C"/>
    <w:rsid w:val="00E3501E"/>
    <w:rsid w:val="00E35375"/>
    <w:rsid w:val="00E370BD"/>
    <w:rsid w:val="00E42F88"/>
    <w:rsid w:val="00E45B38"/>
    <w:rsid w:val="00E50FF6"/>
    <w:rsid w:val="00E544FE"/>
    <w:rsid w:val="00E54CFE"/>
    <w:rsid w:val="00E565B1"/>
    <w:rsid w:val="00E6150F"/>
    <w:rsid w:val="00E65121"/>
    <w:rsid w:val="00E66FE9"/>
    <w:rsid w:val="00E7205F"/>
    <w:rsid w:val="00E7215C"/>
    <w:rsid w:val="00E86688"/>
    <w:rsid w:val="00E90A6F"/>
    <w:rsid w:val="00E911EA"/>
    <w:rsid w:val="00E91555"/>
    <w:rsid w:val="00E96005"/>
    <w:rsid w:val="00EA0690"/>
    <w:rsid w:val="00EA438B"/>
    <w:rsid w:val="00EA6578"/>
    <w:rsid w:val="00EB05F0"/>
    <w:rsid w:val="00EB169A"/>
    <w:rsid w:val="00EB4417"/>
    <w:rsid w:val="00EB561A"/>
    <w:rsid w:val="00EC09B3"/>
    <w:rsid w:val="00EC19D1"/>
    <w:rsid w:val="00EC5679"/>
    <w:rsid w:val="00ED7A4E"/>
    <w:rsid w:val="00EE0853"/>
    <w:rsid w:val="00EE4DB0"/>
    <w:rsid w:val="00EE6664"/>
    <w:rsid w:val="00EF2923"/>
    <w:rsid w:val="00EF2F34"/>
    <w:rsid w:val="00EF425E"/>
    <w:rsid w:val="00EF699B"/>
    <w:rsid w:val="00F06F45"/>
    <w:rsid w:val="00F1015F"/>
    <w:rsid w:val="00F1073D"/>
    <w:rsid w:val="00F10AA3"/>
    <w:rsid w:val="00F16A85"/>
    <w:rsid w:val="00F16B9B"/>
    <w:rsid w:val="00F174BD"/>
    <w:rsid w:val="00F20A37"/>
    <w:rsid w:val="00F218D9"/>
    <w:rsid w:val="00F2296A"/>
    <w:rsid w:val="00F22B9E"/>
    <w:rsid w:val="00F22F58"/>
    <w:rsid w:val="00F25EE1"/>
    <w:rsid w:val="00F266E7"/>
    <w:rsid w:val="00F34E58"/>
    <w:rsid w:val="00F442DE"/>
    <w:rsid w:val="00F45865"/>
    <w:rsid w:val="00F46288"/>
    <w:rsid w:val="00F46452"/>
    <w:rsid w:val="00F46F99"/>
    <w:rsid w:val="00F51B42"/>
    <w:rsid w:val="00F52892"/>
    <w:rsid w:val="00F54A7A"/>
    <w:rsid w:val="00F55460"/>
    <w:rsid w:val="00F56354"/>
    <w:rsid w:val="00F61E2F"/>
    <w:rsid w:val="00F63E67"/>
    <w:rsid w:val="00F64881"/>
    <w:rsid w:val="00F64A03"/>
    <w:rsid w:val="00F65F86"/>
    <w:rsid w:val="00F73456"/>
    <w:rsid w:val="00F7720E"/>
    <w:rsid w:val="00F77506"/>
    <w:rsid w:val="00F907B0"/>
    <w:rsid w:val="00F90852"/>
    <w:rsid w:val="00F91400"/>
    <w:rsid w:val="00F94B68"/>
    <w:rsid w:val="00F94FBF"/>
    <w:rsid w:val="00FA01BB"/>
    <w:rsid w:val="00FA0750"/>
    <w:rsid w:val="00FA46EE"/>
    <w:rsid w:val="00FA5007"/>
    <w:rsid w:val="00FA5753"/>
    <w:rsid w:val="00FB2279"/>
    <w:rsid w:val="00FB389A"/>
    <w:rsid w:val="00FB48E5"/>
    <w:rsid w:val="00FC0987"/>
    <w:rsid w:val="00FC1E14"/>
    <w:rsid w:val="00FC261C"/>
    <w:rsid w:val="00FC3744"/>
    <w:rsid w:val="00FC469A"/>
    <w:rsid w:val="00FC5C40"/>
    <w:rsid w:val="00FC6DCC"/>
    <w:rsid w:val="00FD07BD"/>
    <w:rsid w:val="00FD1124"/>
    <w:rsid w:val="00FD43E7"/>
    <w:rsid w:val="00FD4D06"/>
    <w:rsid w:val="00FD5532"/>
    <w:rsid w:val="00FD59AD"/>
    <w:rsid w:val="00FE24EC"/>
    <w:rsid w:val="00FE2BD4"/>
    <w:rsid w:val="00FE34E5"/>
    <w:rsid w:val="00FE520C"/>
    <w:rsid w:val="00FF0566"/>
    <w:rsid w:val="00FF1233"/>
    <w:rsid w:val="00FF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920B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B920B7"/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63417B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63417B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3417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63417B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7208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7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677213"/>
    <w:rPr>
      <w:rFonts w:ascii="Tahoma" w:hAnsi="Tahoma" w:cs="Tahoma"/>
      <w:sz w:val="16"/>
      <w:szCs w:val="16"/>
      <w:lang w:eastAsia="en-US"/>
    </w:rPr>
  </w:style>
  <w:style w:type="character" w:styleId="Lienhypertexte">
    <w:name w:val="Hyperlink"/>
    <w:uiPriority w:val="99"/>
    <w:unhideWhenUsed/>
    <w:rsid w:val="00B90007"/>
    <w:rPr>
      <w:color w:val="0000FF"/>
      <w:u w:val="single"/>
    </w:rPr>
  </w:style>
  <w:style w:type="character" w:customStyle="1" w:styleId="apple-converted-space">
    <w:name w:val="apple-converted-space"/>
    <w:rsid w:val="00B90007"/>
  </w:style>
  <w:style w:type="character" w:customStyle="1" w:styleId="highlight">
    <w:name w:val="highlight"/>
    <w:rsid w:val="007070F1"/>
  </w:style>
  <w:style w:type="character" w:styleId="Marquedecommentaire">
    <w:name w:val="annotation reference"/>
    <w:uiPriority w:val="99"/>
    <w:semiHidden/>
    <w:unhideWhenUsed/>
    <w:rsid w:val="00D755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75585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D75585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558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D75585"/>
    <w:rPr>
      <w:b/>
      <w:bCs/>
      <w:lang w:eastAsia="en-US"/>
    </w:rPr>
  </w:style>
  <w:style w:type="paragraph" w:styleId="Rvision">
    <w:name w:val="Revision"/>
    <w:hidden/>
    <w:uiPriority w:val="99"/>
    <w:semiHidden/>
    <w:rsid w:val="00D75585"/>
    <w:rPr>
      <w:sz w:val="22"/>
      <w:szCs w:val="22"/>
      <w:lang w:eastAsia="en-US"/>
    </w:rPr>
  </w:style>
  <w:style w:type="character" w:customStyle="1" w:styleId="hps">
    <w:name w:val="hps"/>
    <w:rsid w:val="008D0686"/>
  </w:style>
  <w:style w:type="paragraph" w:styleId="Sansinterligne">
    <w:name w:val="No Spacing"/>
    <w:uiPriority w:val="1"/>
    <w:qFormat/>
    <w:rsid w:val="00B1648E"/>
    <w:rPr>
      <w:sz w:val="22"/>
      <w:szCs w:val="22"/>
      <w:lang w:eastAsia="en-US"/>
    </w:rPr>
  </w:style>
  <w:style w:type="character" w:customStyle="1" w:styleId="authorsname">
    <w:name w:val="authors__name"/>
    <w:basedOn w:val="Policepardfaut"/>
    <w:rsid w:val="00235D56"/>
  </w:style>
  <w:style w:type="paragraph" w:customStyle="1" w:styleId="Default">
    <w:name w:val="Default"/>
    <w:rsid w:val="00CA43F9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920B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B920B7"/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63417B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63417B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3417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63417B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7208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7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677213"/>
    <w:rPr>
      <w:rFonts w:ascii="Tahoma" w:hAnsi="Tahoma" w:cs="Tahoma"/>
      <w:sz w:val="16"/>
      <w:szCs w:val="16"/>
      <w:lang w:eastAsia="en-US"/>
    </w:rPr>
  </w:style>
  <w:style w:type="character" w:styleId="Lienhypertexte">
    <w:name w:val="Hyperlink"/>
    <w:uiPriority w:val="99"/>
    <w:unhideWhenUsed/>
    <w:rsid w:val="00B90007"/>
    <w:rPr>
      <w:color w:val="0000FF"/>
      <w:u w:val="single"/>
    </w:rPr>
  </w:style>
  <w:style w:type="character" w:customStyle="1" w:styleId="apple-converted-space">
    <w:name w:val="apple-converted-space"/>
    <w:rsid w:val="00B90007"/>
  </w:style>
  <w:style w:type="character" w:customStyle="1" w:styleId="highlight">
    <w:name w:val="highlight"/>
    <w:rsid w:val="007070F1"/>
  </w:style>
  <w:style w:type="character" w:styleId="Marquedecommentaire">
    <w:name w:val="annotation reference"/>
    <w:uiPriority w:val="99"/>
    <w:semiHidden/>
    <w:unhideWhenUsed/>
    <w:rsid w:val="00D755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75585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D75585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558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D75585"/>
    <w:rPr>
      <w:b/>
      <w:bCs/>
      <w:lang w:eastAsia="en-US"/>
    </w:rPr>
  </w:style>
  <w:style w:type="paragraph" w:styleId="Rvision">
    <w:name w:val="Revision"/>
    <w:hidden/>
    <w:uiPriority w:val="99"/>
    <w:semiHidden/>
    <w:rsid w:val="00D75585"/>
    <w:rPr>
      <w:sz w:val="22"/>
      <w:szCs w:val="22"/>
      <w:lang w:eastAsia="en-US"/>
    </w:rPr>
  </w:style>
  <w:style w:type="character" w:customStyle="1" w:styleId="hps">
    <w:name w:val="hps"/>
    <w:rsid w:val="008D0686"/>
  </w:style>
  <w:style w:type="paragraph" w:styleId="Sansinterligne">
    <w:name w:val="No Spacing"/>
    <w:uiPriority w:val="1"/>
    <w:qFormat/>
    <w:rsid w:val="00B1648E"/>
    <w:rPr>
      <w:sz w:val="22"/>
      <w:szCs w:val="22"/>
      <w:lang w:eastAsia="en-US"/>
    </w:rPr>
  </w:style>
  <w:style w:type="character" w:customStyle="1" w:styleId="authorsname">
    <w:name w:val="authors__name"/>
    <w:basedOn w:val="Policepardfaut"/>
    <w:rsid w:val="00235D56"/>
  </w:style>
  <w:style w:type="paragraph" w:customStyle="1" w:styleId="Default">
    <w:name w:val="Default"/>
    <w:rsid w:val="00CA43F9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4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3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4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0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4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6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2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5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7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1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0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5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9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13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0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48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885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8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5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7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BA25AE-4EB9-4AA9-8153-105A1269C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43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876</CharactersWithSpaces>
  <SharedDoc>false</SharedDoc>
  <HLinks>
    <vt:vector size="294" baseType="variant">
      <vt:variant>
        <vt:i4>655453</vt:i4>
      </vt:variant>
      <vt:variant>
        <vt:i4>144</vt:i4>
      </vt:variant>
      <vt:variant>
        <vt:i4>0</vt:i4>
      </vt:variant>
      <vt:variant>
        <vt:i4>5</vt:i4>
      </vt:variant>
      <vt:variant>
        <vt:lpwstr>https://www.ncbi.nlm.nih.gov/pubmed/27939949</vt:lpwstr>
      </vt:variant>
      <vt:variant>
        <vt:lpwstr/>
      </vt:variant>
      <vt:variant>
        <vt:i4>196714</vt:i4>
      </vt:variant>
      <vt:variant>
        <vt:i4>141</vt:i4>
      </vt:variant>
      <vt:variant>
        <vt:i4>0</vt:i4>
      </vt:variant>
      <vt:variant>
        <vt:i4>5</vt:i4>
      </vt:variant>
      <vt:variant>
        <vt:lpwstr>https://www.ncbi.nlm.nih.gov/pubmed/?term=Wambaugh%20JF%5BAuthor%5D&amp;cauthor=true&amp;cauthor_uid=27939949</vt:lpwstr>
      </vt:variant>
      <vt:variant>
        <vt:lpwstr/>
      </vt:variant>
      <vt:variant>
        <vt:i4>3932241</vt:i4>
      </vt:variant>
      <vt:variant>
        <vt:i4>138</vt:i4>
      </vt:variant>
      <vt:variant>
        <vt:i4>0</vt:i4>
      </vt:variant>
      <vt:variant>
        <vt:i4>5</vt:i4>
      </vt:variant>
      <vt:variant>
        <vt:lpwstr>https://www.ncbi.nlm.nih.gov/pubmed/?term=Walter-Rohde%20S%5BAuthor%5D&amp;cauthor=true&amp;cauthor_uid=27939949</vt:lpwstr>
      </vt:variant>
      <vt:variant>
        <vt:lpwstr/>
      </vt:variant>
      <vt:variant>
        <vt:i4>5177397</vt:i4>
      </vt:variant>
      <vt:variant>
        <vt:i4>135</vt:i4>
      </vt:variant>
      <vt:variant>
        <vt:i4>0</vt:i4>
      </vt:variant>
      <vt:variant>
        <vt:i4>5</vt:i4>
      </vt:variant>
      <vt:variant>
        <vt:lpwstr>https://www.ncbi.nlm.nih.gov/pubmed/?term=Trump%20S%5BAuthor%5D&amp;cauthor=true&amp;cauthor_uid=27939949</vt:lpwstr>
      </vt:variant>
      <vt:variant>
        <vt:lpwstr/>
      </vt:variant>
      <vt:variant>
        <vt:i4>8126541</vt:i4>
      </vt:variant>
      <vt:variant>
        <vt:i4>132</vt:i4>
      </vt:variant>
      <vt:variant>
        <vt:i4>0</vt:i4>
      </vt:variant>
      <vt:variant>
        <vt:i4>5</vt:i4>
      </vt:variant>
      <vt:variant>
        <vt:lpwstr>https://www.ncbi.nlm.nih.gov/pubmed/?term=Tan%20YM%5BAuthor%5D&amp;cauthor=true&amp;cauthor_uid=27939949</vt:lpwstr>
      </vt:variant>
      <vt:variant>
        <vt:lpwstr/>
      </vt:variant>
      <vt:variant>
        <vt:i4>3342418</vt:i4>
      </vt:variant>
      <vt:variant>
        <vt:i4>129</vt:i4>
      </vt:variant>
      <vt:variant>
        <vt:i4>0</vt:i4>
      </vt:variant>
      <vt:variant>
        <vt:i4>5</vt:i4>
      </vt:variant>
      <vt:variant>
        <vt:lpwstr>https://www.ncbi.nlm.nih.gov/pubmed/?term=Schwikowski%20B%5BAuthor%5D&amp;cauthor=true&amp;cauthor_uid=27939949</vt:lpwstr>
      </vt:variant>
      <vt:variant>
        <vt:lpwstr/>
      </vt:variant>
      <vt:variant>
        <vt:i4>3014673</vt:i4>
      </vt:variant>
      <vt:variant>
        <vt:i4>126</vt:i4>
      </vt:variant>
      <vt:variant>
        <vt:i4>0</vt:i4>
      </vt:variant>
      <vt:variant>
        <vt:i4>5</vt:i4>
      </vt:variant>
      <vt:variant>
        <vt:lpwstr>https://www.ncbi.nlm.nih.gov/pubmed/?term=Sch%C3%BC%C3%BCrmann%20G%5BAuthor%5D&amp;cauthor=true&amp;cauthor_uid=27939949</vt:lpwstr>
      </vt:variant>
      <vt:variant>
        <vt:lpwstr/>
      </vt:variant>
      <vt:variant>
        <vt:i4>786542</vt:i4>
      </vt:variant>
      <vt:variant>
        <vt:i4>123</vt:i4>
      </vt:variant>
      <vt:variant>
        <vt:i4>0</vt:i4>
      </vt:variant>
      <vt:variant>
        <vt:i4>5</vt:i4>
      </vt:variant>
      <vt:variant>
        <vt:lpwstr>https://www.ncbi.nlm.nih.gov/pubmed/?term=Rolle-Kampczyk%20U%5BAuthor%5D&amp;cauthor=true&amp;cauthor_uid=27939949</vt:lpwstr>
      </vt:variant>
      <vt:variant>
        <vt:lpwstr/>
      </vt:variant>
      <vt:variant>
        <vt:i4>3735559</vt:i4>
      </vt:variant>
      <vt:variant>
        <vt:i4>120</vt:i4>
      </vt:variant>
      <vt:variant>
        <vt:i4>0</vt:i4>
      </vt:variant>
      <vt:variant>
        <vt:i4>5</vt:i4>
      </vt:variant>
      <vt:variant>
        <vt:lpwstr>https://www.ncbi.nlm.nih.gov/pubmed/?term=Reemtsma%20T%5BAuthor%5D&amp;cauthor=true&amp;cauthor_uid=27939949</vt:lpwstr>
      </vt:variant>
      <vt:variant>
        <vt:lpwstr/>
      </vt:variant>
      <vt:variant>
        <vt:i4>852093</vt:i4>
      </vt:variant>
      <vt:variant>
        <vt:i4>117</vt:i4>
      </vt:variant>
      <vt:variant>
        <vt:i4>0</vt:i4>
      </vt:variant>
      <vt:variant>
        <vt:i4>5</vt:i4>
      </vt:variant>
      <vt:variant>
        <vt:lpwstr>https://www.ncbi.nlm.nih.gov/pubmed/?term=Phillips%20DH%5BAuthor%5D&amp;cauthor=true&amp;cauthor_uid=27939949</vt:lpwstr>
      </vt:variant>
      <vt:variant>
        <vt:lpwstr/>
      </vt:variant>
      <vt:variant>
        <vt:i4>2949120</vt:i4>
      </vt:variant>
      <vt:variant>
        <vt:i4>114</vt:i4>
      </vt:variant>
      <vt:variant>
        <vt:i4>0</vt:i4>
      </vt:variant>
      <vt:variant>
        <vt:i4>5</vt:i4>
      </vt:variant>
      <vt:variant>
        <vt:lpwstr>https://www.ncbi.nlm.nih.gov/pubmed/?term=M%C3%BCller%20A%5BAuthor%5D&amp;cauthor=true&amp;cauthor_uid=27939949</vt:lpwstr>
      </vt:variant>
      <vt:variant>
        <vt:lpwstr/>
      </vt:variant>
      <vt:variant>
        <vt:i4>6750211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?term=Miller%20GW%5BAuthor%5D&amp;cauthor=true&amp;cauthor_uid=27939949</vt:lpwstr>
      </vt:variant>
      <vt:variant>
        <vt:lpwstr/>
      </vt:variant>
      <vt:variant>
        <vt:i4>5898338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?term=Luckenbach%20T%5BAuthor%5D&amp;cauthor=true&amp;cauthor_uid=27939949</vt:lpwstr>
      </vt:variant>
      <vt:variant>
        <vt:lpwstr/>
      </vt:variant>
      <vt:variant>
        <vt:i4>3539029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?term=Lehmann%20I%5BAuthor%5D&amp;cauthor=true&amp;cauthor_uid=27939949</vt:lpwstr>
      </vt:variant>
      <vt:variant>
        <vt:lpwstr/>
      </vt:variant>
      <vt:variant>
        <vt:i4>3866700</vt:i4>
      </vt:variant>
      <vt:variant>
        <vt:i4>102</vt:i4>
      </vt:variant>
      <vt:variant>
        <vt:i4>0</vt:i4>
      </vt:variant>
      <vt:variant>
        <vt:i4>5</vt:i4>
      </vt:variant>
      <vt:variant>
        <vt:lpwstr>https://www.ncbi.nlm.nih.gov/pubmed/?term=Lamoree%20M%5BAuthor%5D&amp;cauthor=true&amp;cauthor_uid=27939949</vt:lpwstr>
      </vt:variant>
      <vt:variant>
        <vt:lpwstr/>
      </vt:variant>
      <vt:variant>
        <vt:i4>5111920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?term=Krauss%20M%5BAuthor%5D&amp;cauthor=true&amp;cauthor_uid=27939949</vt:lpwstr>
      </vt:variant>
      <vt:variant>
        <vt:lpwstr/>
      </vt:variant>
      <vt:variant>
        <vt:i4>8126530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?term=Kl%C3%BCver%20N%5BAuthor%5D&amp;cauthor=true&amp;cauthor_uid=27939949</vt:lpwstr>
      </vt:variant>
      <vt:variant>
        <vt:lpwstr/>
      </vt:variant>
      <vt:variant>
        <vt:i4>5308463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?term=Kleinjans%20J%5BAuthor%5D&amp;cauthor=true&amp;cauthor_uid=27939949</vt:lpwstr>
      </vt:variant>
      <vt:variant>
        <vt:lpwstr/>
      </vt:variant>
      <vt:variant>
        <vt:i4>6029408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ubmed/?term=Jahnke%20A%5BAuthor%5D&amp;cauthor=true&amp;cauthor_uid=27939949</vt:lpwstr>
      </vt:variant>
      <vt:variant>
        <vt:lpwstr/>
      </vt:variant>
      <vt:variant>
        <vt:i4>2949122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?term=Herberth%20G%5BAuthor%5D&amp;cauthor=true&amp;cauthor_uid=27939949</vt:lpwstr>
      </vt:variant>
      <vt:variant>
        <vt:lpwstr/>
      </vt:variant>
      <vt:variant>
        <vt:i4>3211272</vt:i4>
      </vt:variant>
      <vt:variant>
        <vt:i4>84</vt:i4>
      </vt:variant>
      <vt:variant>
        <vt:i4>0</vt:i4>
      </vt:variant>
      <vt:variant>
        <vt:i4>5</vt:i4>
      </vt:variant>
      <vt:variant>
        <vt:lpwstr>https://www.ncbi.nlm.nih.gov/pubmed/?term=Hein%20M%5BAuthor%5D&amp;cauthor=true&amp;cauthor_uid=27939949</vt:lpwstr>
      </vt:variant>
      <vt:variant>
        <vt:lpwstr/>
      </vt:variant>
      <vt:variant>
        <vt:i4>2818123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?term=Hartung%20T%5BAuthor%5D&amp;cauthor=true&amp;cauthor_uid=27939949</vt:lpwstr>
      </vt:variant>
      <vt:variant>
        <vt:lpwstr/>
      </vt:variant>
      <vt:variant>
        <vt:i4>4849767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?term=Garcia-Reyero%20N%5BAuthor%5D&amp;cauthor=true&amp;cauthor_uid=27939949</vt:lpwstr>
      </vt:variant>
      <vt:variant>
        <vt:lpwstr/>
      </vt:variant>
      <vt:variant>
        <vt:i4>1638521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?term=Galligan%20JJ%5BAuthor%5D&amp;cauthor=true&amp;cauthor_uid=27939949</vt:lpwstr>
      </vt:variant>
      <vt:variant>
        <vt:lpwstr/>
      </vt:variant>
      <vt:variant>
        <vt:i4>2883604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Eisentr%C3%A4ger%20A%5BAuthor%5D&amp;cauthor=true&amp;cauthor_uid=27939949</vt:lpwstr>
      </vt:variant>
      <vt:variant>
        <vt:lpwstr/>
      </vt:variant>
      <vt:variant>
        <vt:i4>5308543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Covaci%20A%5BAuthor%5D&amp;cauthor=true&amp;cauthor_uid=27939949</vt:lpwstr>
      </vt:variant>
      <vt:variant>
        <vt:lpwstr/>
      </vt:variant>
      <vt:variant>
        <vt:i4>7208978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Chadeau-Hyam%20M%5BAuthor%5D&amp;cauthor=true&amp;cauthor_uid=27939949</vt:lpwstr>
      </vt:variant>
      <vt:variant>
        <vt:lpwstr/>
      </vt:variant>
      <vt:variant>
        <vt:i4>4587577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Busch%20W%5BAuthor%5D&amp;cauthor=true&amp;cauthor_uid=27939949</vt:lpwstr>
      </vt:variant>
      <vt:variant>
        <vt:lpwstr/>
      </vt:variant>
      <vt:variant>
        <vt:i4>4259880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Brack%20W%5BAuthor%5D&amp;cauthor=true&amp;cauthor_uid=27939949</vt:lpwstr>
      </vt:variant>
      <vt:variant>
        <vt:lpwstr/>
      </vt:variant>
      <vt:variant>
        <vt:i4>1769577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Bopp%20SK%5BAuthor%5D&amp;cauthor=true&amp;cauthor_uid=27939949</vt:lpwstr>
      </vt:variant>
      <vt:variant>
        <vt:lpwstr/>
      </vt:variant>
      <vt:variant>
        <vt:i4>5177462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B%C3%B6hme%20A%5BAuthor%5D&amp;cauthor=true&amp;cauthor_uid=27939949</vt:lpwstr>
      </vt:variant>
      <vt:variant>
        <vt:lpwstr/>
      </vt:variant>
      <vt:variant>
        <vt:i4>2883678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Altenburger%20R%5BAuthor%5D&amp;cauthor=true&amp;cauthor_uid=27939949</vt:lpwstr>
      </vt:variant>
      <vt:variant>
        <vt:lpwstr/>
      </vt:variant>
      <vt:variant>
        <vt:i4>4391018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Aigner%20A%5BAuthor%5D&amp;cauthor=true&amp;cauthor_uid=27939949</vt:lpwstr>
      </vt:variant>
      <vt:variant>
        <vt:lpwstr/>
      </vt:variant>
      <vt:variant>
        <vt:i4>5374078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Scholz%20S%5BAuthor%5D&amp;cauthor=true&amp;cauthor_uid=27939949</vt:lpwstr>
      </vt:variant>
      <vt:variant>
        <vt:lpwstr/>
      </vt:variant>
      <vt:variant>
        <vt:i4>4915258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Polte%20T%5BAuthor%5D&amp;cauthor=true&amp;cauthor_uid=27939949</vt:lpwstr>
      </vt:variant>
      <vt:variant>
        <vt:lpwstr/>
      </vt:variant>
      <vt:variant>
        <vt:i4>5570661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Hackerm%C3%BCller%20J%5BAuthor%5D&amp;cauthor=true&amp;cauthor_uid=27939949</vt:lpwstr>
      </vt:variant>
      <vt:variant>
        <vt:lpwstr/>
      </vt:variant>
      <vt:variant>
        <vt:i4>8126490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Escher%20BI%5BAuthor%5D&amp;cauthor=true&amp;cauthor_uid=27939949</vt:lpwstr>
      </vt:variant>
      <vt:variant>
        <vt:lpwstr/>
      </vt:variant>
      <vt:variant>
        <vt:i4>7536766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/article/pii/S1754504813001268</vt:lpwstr>
      </vt:variant>
      <vt:variant>
        <vt:lpwstr>aff3</vt:lpwstr>
      </vt:variant>
      <vt:variant>
        <vt:i4>2490489</vt:i4>
      </vt:variant>
      <vt:variant>
        <vt:i4>30</vt:i4>
      </vt:variant>
      <vt:variant>
        <vt:i4>0</vt:i4>
      </vt:variant>
      <vt:variant>
        <vt:i4>5</vt:i4>
      </vt:variant>
      <vt:variant>
        <vt:lpwstr>http://www.sciencedirect.com/science/article/pii/S1754504813001268</vt:lpwstr>
      </vt:variant>
      <vt:variant>
        <vt:lpwstr/>
      </vt:variant>
      <vt:variant>
        <vt:i4>7471230</vt:i4>
      </vt:variant>
      <vt:variant>
        <vt:i4>27</vt:i4>
      </vt:variant>
      <vt:variant>
        <vt:i4>0</vt:i4>
      </vt:variant>
      <vt:variant>
        <vt:i4>5</vt:i4>
      </vt:variant>
      <vt:variant>
        <vt:lpwstr>http://www.sciencedirect.com/science/article/pii/S1754504813001268</vt:lpwstr>
      </vt:variant>
      <vt:variant>
        <vt:lpwstr>aff2</vt:lpwstr>
      </vt:variant>
      <vt:variant>
        <vt:i4>2490489</vt:i4>
      </vt:variant>
      <vt:variant>
        <vt:i4>24</vt:i4>
      </vt:variant>
      <vt:variant>
        <vt:i4>0</vt:i4>
      </vt:variant>
      <vt:variant>
        <vt:i4>5</vt:i4>
      </vt:variant>
      <vt:variant>
        <vt:lpwstr>http://www.sciencedirect.com/science/article/pii/S1754504813001268</vt:lpwstr>
      </vt:variant>
      <vt:variant>
        <vt:lpwstr/>
      </vt:variant>
      <vt:variant>
        <vt:i4>7405694</vt:i4>
      </vt:variant>
      <vt:variant>
        <vt:i4>21</vt:i4>
      </vt:variant>
      <vt:variant>
        <vt:i4>0</vt:i4>
      </vt:variant>
      <vt:variant>
        <vt:i4>5</vt:i4>
      </vt:variant>
      <vt:variant>
        <vt:lpwstr>http://www.sciencedirect.com/science/article/pii/S1754504813001268</vt:lpwstr>
      </vt:variant>
      <vt:variant>
        <vt:lpwstr>aff1</vt:lpwstr>
      </vt:variant>
      <vt:variant>
        <vt:i4>2490489</vt:i4>
      </vt:variant>
      <vt:variant>
        <vt:i4>18</vt:i4>
      </vt:variant>
      <vt:variant>
        <vt:i4>0</vt:i4>
      </vt:variant>
      <vt:variant>
        <vt:i4>5</vt:i4>
      </vt:variant>
      <vt:variant>
        <vt:lpwstr>http://www.sciencedirect.com/science/article/pii/S1754504813001268</vt:lpwstr>
      </vt:variant>
      <vt:variant>
        <vt:lpwstr/>
      </vt:variant>
      <vt:variant>
        <vt:i4>2490489</vt:i4>
      </vt:variant>
      <vt:variant>
        <vt:i4>15</vt:i4>
      </vt:variant>
      <vt:variant>
        <vt:i4>0</vt:i4>
      </vt:variant>
      <vt:variant>
        <vt:i4>5</vt:i4>
      </vt:variant>
      <vt:variant>
        <vt:lpwstr>http://www.sciencedirect.com/science/article/pii/S1754504813001268</vt:lpwstr>
      </vt:variant>
      <vt:variant>
        <vt:lpwstr/>
      </vt:variant>
      <vt:variant>
        <vt:i4>7405694</vt:i4>
      </vt:variant>
      <vt:variant>
        <vt:i4>12</vt:i4>
      </vt:variant>
      <vt:variant>
        <vt:i4>0</vt:i4>
      </vt:variant>
      <vt:variant>
        <vt:i4>5</vt:i4>
      </vt:variant>
      <vt:variant>
        <vt:lpwstr>http://www.sciencedirect.com/science/article/pii/S1754504813001268</vt:lpwstr>
      </vt:variant>
      <vt:variant>
        <vt:lpwstr>aff1</vt:lpwstr>
      </vt:variant>
      <vt:variant>
        <vt:i4>2490489</vt:i4>
      </vt:variant>
      <vt:variant>
        <vt:i4>9</vt:i4>
      </vt:variant>
      <vt:variant>
        <vt:i4>0</vt:i4>
      </vt:variant>
      <vt:variant>
        <vt:i4>5</vt:i4>
      </vt:variant>
      <vt:variant>
        <vt:lpwstr>http://www.sciencedirect.com/science/article/pii/S1754504813001268</vt:lpwstr>
      </vt:variant>
      <vt:variant>
        <vt:lpwstr/>
      </vt:variant>
      <vt:variant>
        <vt:i4>196666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Denning%20D%5BAuthor%5D&amp;cauthor=true&amp;cauthor_uid=12512185</vt:lpwstr>
      </vt:variant>
      <vt:variant>
        <vt:lpwstr/>
      </vt:variant>
      <vt:variant>
        <vt:i4>720904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Patterson%20T%5BAuthor%5D&amp;cauthor=true&amp;cauthor_uid=12512185</vt:lpwstr>
      </vt:variant>
      <vt:variant>
        <vt:lpwstr/>
      </vt:variant>
      <vt:variant>
        <vt:i4>373555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Marr%20KA%5BAuthor%5D&amp;cauthor=true&amp;cauthor_uid=1251218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Loeffert</dc:creator>
  <cp:lastModifiedBy>LOEFFERT, Sophie</cp:lastModifiedBy>
  <cp:revision>2</cp:revision>
  <cp:lastPrinted>2017-06-28T06:01:00Z</cp:lastPrinted>
  <dcterms:created xsi:type="dcterms:W3CDTF">2017-07-17T12:47:00Z</dcterms:created>
  <dcterms:modified xsi:type="dcterms:W3CDTF">2017-07-17T12:47:00Z</dcterms:modified>
</cp:coreProperties>
</file>